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0" w:type="auto"/>
        <w:tblLayout w:type="fixed"/>
        <w:tblLook w:val="04A0"/>
      </w:tblPr>
      <w:tblGrid>
        <w:gridCol w:w="1190"/>
        <w:gridCol w:w="1544"/>
        <w:gridCol w:w="1202"/>
        <w:gridCol w:w="1134"/>
        <w:gridCol w:w="992"/>
        <w:gridCol w:w="1559"/>
        <w:gridCol w:w="1418"/>
        <w:gridCol w:w="3402"/>
        <w:gridCol w:w="1045"/>
        <w:gridCol w:w="1451"/>
      </w:tblGrid>
      <w:tr w:rsidR="00735234" w:rsidTr="00950DE2">
        <w:tc>
          <w:tcPr>
            <w:tcW w:w="1190" w:type="dxa"/>
            <w:vAlign w:val="center"/>
          </w:tcPr>
          <w:p w:rsidR="00782512" w:rsidRPr="00950DE2" w:rsidRDefault="00EE6ADD" w:rsidP="00735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  <w:proofErr w:type="spellEnd"/>
            <w:r w:rsidR="001B7F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lias)</w:t>
            </w:r>
          </w:p>
        </w:tc>
        <w:tc>
          <w:tcPr>
            <w:tcW w:w="1544" w:type="dxa"/>
            <w:vAlign w:val="center"/>
          </w:tcPr>
          <w:p w:rsidR="00782512" w:rsidRPr="00950DE2" w:rsidRDefault="00EE6ADD" w:rsidP="00EE6A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ll </w:t>
            </w: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02" w:type="dxa"/>
            <w:vAlign w:val="center"/>
          </w:tcPr>
          <w:p w:rsidR="00782512" w:rsidRPr="00950DE2" w:rsidRDefault="00EE6ADD" w:rsidP="00735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Imprinting</w:t>
            </w:r>
            <w:proofErr w:type="spellEnd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134" w:type="dxa"/>
            <w:vAlign w:val="center"/>
          </w:tcPr>
          <w:p w:rsidR="00782512" w:rsidRPr="00735234" w:rsidRDefault="00EE6ADD" w:rsidP="00EE6A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35234">
              <w:rPr>
                <w:rFonts w:ascii="Times New Roman" w:hAnsi="Times New Roman" w:cs="Times New Roman"/>
                <w:b/>
                <w:sz w:val="20"/>
                <w:szCs w:val="20"/>
              </w:rPr>
              <w:t>Expressed</w:t>
            </w:r>
            <w:proofErr w:type="spellEnd"/>
            <w:r w:rsidRPr="007352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35234">
              <w:rPr>
                <w:rFonts w:ascii="Times New Roman" w:hAnsi="Times New Roman" w:cs="Times New Roman"/>
                <w:b/>
                <w:sz w:val="20"/>
                <w:szCs w:val="20"/>
              </w:rPr>
              <w:t>allele</w:t>
            </w:r>
            <w:proofErr w:type="spellEnd"/>
            <w:r w:rsidRPr="007352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735234">
              <w:rPr>
                <w:rFonts w:ascii="Times New Roman" w:hAnsi="Times New Roman" w:cs="Times New Roman"/>
                <w:b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992" w:type="dxa"/>
            <w:vAlign w:val="center"/>
          </w:tcPr>
          <w:p w:rsidR="00782512" w:rsidRPr="00950DE2" w:rsidRDefault="00EE6ADD" w:rsidP="00EE6A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Present</w:t>
            </w:r>
            <w:proofErr w:type="spellEnd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IGN*</w:t>
            </w:r>
          </w:p>
        </w:tc>
        <w:tc>
          <w:tcPr>
            <w:tcW w:w="1559" w:type="dxa"/>
            <w:vAlign w:val="center"/>
          </w:tcPr>
          <w:p w:rsidR="00782512" w:rsidRPr="00950DE2" w:rsidRDefault="00EE6ADD" w:rsidP="00735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rcine </w:t>
            </w: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418" w:type="dxa"/>
            <w:vAlign w:val="center"/>
          </w:tcPr>
          <w:p w:rsidR="00782512" w:rsidRPr="00950DE2" w:rsidRDefault="00EE6ADD" w:rsidP="00735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C </w:t>
            </w: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3402" w:type="dxa"/>
            <w:vAlign w:val="center"/>
          </w:tcPr>
          <w:p w:rsidR="00782512" w:rsidRPr="00950DE2" w:rsidRDefault="00EE6ADD" w:rsidP="00EE6A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Specific</w:t>
            </w:r>
            <w:proofErr w:type="spellEnd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1045" w:type="dxa"/>
            <w:vAlign w:val="center"/>
          </w:tcPr>
          <w:p w:rsidR="00782512" w:rsidRPr="00950DE2" w:rsidRDefault="00EE6ADD" w:rsidP="00EE6A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ze PCR </w:t>
            </w: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products</w:t>
            </w:r>
            <w:proofErr w:type="spellEnd"/>
          </w:p>
        </w:tc>
        <w:tc>
          <w:tcPr>
            <w:tcW w:w="1451" w:type="dxa"/>
            <w:vAlign w:val="center"/>
          </w:tcPr>
          <w:p w:rsidR="00782512" w:rsidRPr="00950DE2" w:rsidRDefault="00950DE2" w:rsidP="007352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Loca</w:t>
            </w:r>
            <w:r w:rsidR="00EE6ADD"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lization</w:t>
            </w:r>
            <w:proofErr w:type="spellEnd"/>
            <w:r w:rsidR="00EE6ADD"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="00EE6ADD" w:rsidRPr="00950DE2">
              <w:rPr>
                <w:rFonts w:ascii="Times New Roman" w:hAnsi="Times New Roman" w:cs="Times New Roman"/>
                <w:b/>
                <w:sz w:val="20"/>
                <w:szCs w:val="20"/>
              </w:rPr>
              <w:t>pig</w:t>
            </w:r>
            <w:proofErr w:type="spellEnd"/>
          </w:p>
        </w:tc>
      </w:tr>
      <w:tr w:rsidR="00950DE2" w:rsidRPr="00580A1C" w:rsidTr="00950DE2">
        <w:trPr>
          <w:trHeight w:val="165"/>
        </w:trPr>
        <w:tc>
          <w:tcPr>
            <w:tcW w:w="1190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154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factor 2</w:t>
            </w:r>
          </w:p>
        </w:tc>
        <w:tc>
          <w:tcPr>
            <w:tcW w:w="120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at</w:t>
            </w:r>
          </w:p>
        </w:tc>
        <w:tc>
          <w:tcPr>
            <w:tcW w:w="99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NM_213883</w:t>
            </w:r>
          </w:p>
        </w:tc>
        <w:tc>
          <w:tcPr>
            <w:tcW w:w="1418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igI-370D12</w:t>
            </w:r>
          </w:p>
        </w:tc>
        <w:tc>
          <w:tcPr>
            <w:tcW w:w="3402" w:type="dxa"/>
            <w:vAlign w:val="center"/>
            <w:hideMark/>
          </w:tcPr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GCATCGTGGAAGAGTGCTG</w:t>
            </w:r>
          </w:p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TCCAGGTGTCATAGCGGAAG</w:t>
            </w:r>
          </w:p>
        </w:tc>
        <w:tc>
          <w:tcPr>
            <w:tcW w:w="1045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458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SC 2p17</w:t>
            </w:r>
          </w:p>
        </w:tc>
      </w:tr>
      <w:tr w:rsidR="00950DE2" w:rsidRPr="00580A1C" w:rsidTr="00950DE2">
        <w:trPr>
          <w:trHeight w:val="140"/>
        </w:trPr>
        <w:tc>
          <w:tcPr>
            <w:tcW w:w="1190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LC38A4</w:t>
            </w:r>
          </w:p>
        </w:tc>
        <w:tc>
          <w:tcPr>
            <w:tcW w:w="154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38, member 4</w:t>
            </w:r>
          </w:p>
        </w:tc>
        <w:tc>
          <w:tcPr>
            <w:tcW w:w="120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at</w:t>
            </w:r>
          </w:p>
        </w:tc>
        <w:tc>
          <w:tcPr>
            <w:tcW w:w="99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AK232278</w:t>
            </w:r>
          </w:p>
        </w:tc>
        <w:tc>
          <w:tcPr>
            <w:tcW w:w="1418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igI-759D10</w:t>
            </w:r>
          </w:p>
        </w:tc>
        <w:tc>
          <w:tcPr>
            <w:tcW w:w="3402" w:type="dxa"/>
            <w:vAlign w:val="center"/>
            <w:hideMark/>
          </w:tcPr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TGAAGGAGCTTGTGTGTGG</w:t>
            </w:r>
          </w:p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TGCTCATTGCTGCCTTTTC</w:t>
            </w:r>
          </w:p>
        </w:tc>
        <w:tc>
          <w:tcPr>
            <w:tcW w:w="1045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162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SC 5q21-23</w:t>
            </w:r>
          </w:p>
        </w:tc>
      </w:tr>
      <w:tr w:rsidR="00950DE2" w:rsidRPr="00580A1C" w:rsidTr="00950DE2">
        <w:trPr>
          <w:trHeight w:val="269"/>
        </w:trPr>
        <w:tc>
          <w:tcPr>
            <w:tcW w:w="1190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ZAC</w:t>
            </w:r>
            <w:r w:rsidR="002947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(PLAGL1)</w:t>
            </w:r>
          </w:p>
        </w:tc>
        <w:tc>
          <w:tcPr>
            <w:tcW w:w="154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which regulates apoptosis and cell cycle arrest</w:t>
            </w:r>
          </w:p>
        </w:tc>
        <w:tc>
          <w:tcPr>
            <w:tcW w:w="120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at</w:t>
            </w:r>
          </w:p>
        </w:tc>
        <w:tc>
          <w:tcPr>
            <w:tcW w:w="99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EH009042</w:t>
            </w:r>
          </w:p>
        </w:tc>
        <w:tc>
          <w:tcPr>
            <w:tcW w:w="1418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igI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- 343G10</w:t>
            </w:r>
          </w:p>
        </w:tc>
        <w:tc>
          <w:tcPr>
            <w:tcW w:w="3402" w:type="dxa"/>
            <w:vAlign w:val="center"/>
            <w:hideMark/>
          </w:tcPr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ACAACACCATGCTGGGCTAC</w:t>
            </w:r>
          </w:p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AGAAGCATCTCTCGCAGTGG</w:t>
            </w:r>
          </w:p>
        </w:tc>
        <w:tc>
          <w:tcPr>
            <w:tcW w:w="1045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198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SC 1pter</w:t>
            </w:r>
          </w:p>
        </w:tc>
      </w:tr>
      <w:tr w:rsidR="00950DE2" w:rsidRPr="00580A1C" w:rsidTr="00950DE2">
        <w:trPr>
          <w:trHeight w:val="140"/>
        </w:trPr>
        <w:tc>
          <w:tcPr>
            <w:tcW w:w="1190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DLK1</w:t>
            </w:r>
          </w:p>
        </w:tc>
        <w:tc>
          <w:tcPr>
            <w:tcW w:w="154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Delta-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Drosophila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at</w:t>
            </w:r>
          </w:p>
        </w:tc>
        <w:tc>
          <w:tcPr>
            <w:tcW w:w="99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EW669278</w:t>
            </w:r>
          </w:p>
        </w:tc>
        <w:tc>
          <w:tcPr>
            <w:tcW w:w="1418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igI-790B6</w:t>
            </w:r>
          </w:p>
        </w:tc>
        <w:tc>
          <w:tcPr>
            <w:tcW w:w="3402" w:type="dxa"/>
            <w:vAlign w:val="center"/>
            <w:hideMark/>
          </w:tcPr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GGCATCGTCTTCCTCAACAA</w:t>
            </w:r>
          </w:p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GCTGCTTAGATCTCCTC</w:t>
            </w:r>
          </w:p>
        </w:tc>
        <w:tc>
          <w:tcPr>
            <w:tcW w:w="1045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SC 7q26</w:t>
            </w:r>
          </w:p>
        </w:tc>
      </w:tr>
      <w:tr w:rsidR="00735234" w:rsidRPr="00580A1C" w:rsidTr="00950DE2">
        <w:trPr>
          <w:trHeight w:val="140"/>
        </w:trPr>
        <w:tc>
          <w:tcPr>
            <w:tcW w:w="1190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MEG3 (GTL2)</w:t>
            </w:r>
          </w:p>
        </w:tc>
        <w:tc>
          <w:tcPr>
            <w:tcW w:w="154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ly expressed 3 (non-protein coding)</w:t>
            </w:r>
          </w:p>
        </w:tc>
        <w:tc>
          <w:tcPr>
            <w:tcW w:w="120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99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EF468461</w:t>
            </w:r>
          </w:p>
        </w:tc>
        <w:tc>
          <w:tcPr>
            <w:tcW w:w="1418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igI-790B6</w:t>
            </w:r>
          </w:p>
        </w:tc>
        <w:tc>
          <w:tcPr>
            <w:tcW w:w="3402" w:type="dxa"/>
            <w:vAlign w:val="center"/>
            <w:hideMark/>
          </w:tcPr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ACCAGCCTACGAAGAAAGCC</w:t>
            </w:r>
          </w:p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GGAGAATAAATGAGACGGTGAG</w:t>
            </w:r>
          </w:p>
        </w:tc>
        <w:tc>
          <w:tcPr>
            <w:tcW w:w="1045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644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SC 7q26</w:t>
            </w:r>
          </w:p>
        </w:tc>
      </w:tr>
      <w:tr w:rsidR="00735234" w:rsidRPr="00580A1C" w:rsidTr="00950DE2">
        <w:trPr>
          <w:trHeight w:val="140"/>
        </w:trPr>
        <w:tc>
          <w:tcPr>
            <w:tcW w:w="1190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EP15</w:t>
            </w:r>
          </w:p>
        </w:tc>
        <w:tc>
          <w:tcPr>
            <w:tcW w:w="154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elenoprotein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120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EF178474</w:t>
            </w:r>
          </w:p>
        </w:tc>
        <w:tc>
          <w:tcPr>
            <w:tcW w:w="1418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CH242-178E23</w:t>
            </w:r>
          </w:p>
        </w:tc>
        <w:tc>
          <w:tcPr>
            <w:tcW w:w="3402" w:type="dxa"/>
            <w:vAlign w:val="center"/>
            <w:hideMark/>
          </w:tcPr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ACACAGACAGCGTGGAAGAA</w:t>
            </w:r>
          </w:p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CTTACCTACCCTGGGCTCT</w:t>
            </w:r>
          </w:p>
        </w:tc>
        <w:tc>
          <w:tcPr>
            <w:tcW w:w="1045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208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SC 4qter</w:t>
            </w:r>
          </w:p>
        </w:tc>
      </w:tr>
      <w:tr w:rsidR="00950DE2" w:rsidRPr="00580A1C" w:rsidTr="00950DE2">
        <w:trPr>
          <w:trHeight w:val="140"/>
        </w:trPr>
        <w:tc>
          <w:tcPr>
            <w:tcW w:w="1190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ZAR1</w:t>
            </w:r>
          </w:p>
        </w:tc>
        <w:tc>
          <w:tcPr>
            <w:tcW w:w="154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Zygote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arrest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0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NM_001129956</w:t>
            </w:r>
          </w:p>
        </w:tc>
        <w:tc>
          <w:tcPr>
            <w:tcW w:w="1418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igI-427B5</w:t>
            </w:r>
          </w:p>
        </w:tc>
        <w:tc>
          <w:tcPr>
            <w:tcW w:w="3402" w:type="dxa"/>
            <w:vAlign w:val="center"/>
            <w:hideMark/>
          </w:tcPr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CTGTTTCCTCCTCTGACGG</w:t>
            </w:r>
          </w:p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CACGTCTCGAATGCTGACT</w:t>
            </w:r>
          </w:p>
        </w:tc>
        <w:tc>
          <w:tcPr>
            <w:tcW w:w="1045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169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SC 8q11-12</w:t>
            </w:r>
          </w:p>
        </w:tc>
      </w:tr>
      <w:tr w:rsidR="00950DE2" w:rsidRPr="00580A1C" w:rsidTr="00950DE2">
        <w:trPr>
          <w:trHeight w:val="140"/>
        </w:trPr>
        <w:tc>
          <w:tcPr>
            <w:tcW w:w="1190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</w:tc>
        <w:tc>
          <w:tcPr>
            <w:tcW w:w="154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Neurofibromin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0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AJ943899</w:t>
            </w:r>
          </w:p>
        </w:tc>
        <w:tc>
          <w:tcPr>
            <w:tcW w:w="1418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igI-0880B10</w:t>
            </w:r>
          </w:p>
        </w:tc>
        <w:tc>
          <w:tcPr>
            <w:tcW w:w="3402" w:type="dxa"/>
            <w:vAlign w:val="center"/>
            <w:hideMark/>
          </w:tcPr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CCTGCAAGAATGGATCAAC</w:t>
            </w:r>
          </w:p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TTGCCCTAGGTGTTCAGAGC</w:t>
            </w:r>
          </w:p>
        </w:tc>
        <w:tc>
          <w:tcPr>
            <w:tcW w:w="1045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826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SC 12q</w:t>
            </w:r>
          </w:p>
        </w:tc>
      </w:tr>
      <w:tr w:rsidR="00950DE2" w:rsidRPr="00580A1C" w:rsidTr="00950DE2">
        <w:trPr>
          <w:trHeight w:val="140"/>
        </w:trPr>
        <w:tc>
          <w:tcPr>
            <w:tcW w:w="1190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OSBP2</w:t>
            </w:r>
          </w:p>
        </w:tc>
        <w:tc>
          <w:tcPr>
            <w:tcW w:w="154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Oxysterol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0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igI-576 E10</w:t>
            </w:r>
          </w:p>
        </w:tc>
        <w:tc>
          <w:tcPr>
            <w:tcW w:w="3402" w:type="dxa"/>
            <w:vAlign w:val="center"/>
            <w:hideMark/>
          </w:tcPr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TTGAGCTTCCTCCAACGACTC</w:t>
            </w:r>
          </w:p>
          <w:p w:rsidR="00580A1C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CCAGAAGTGGGTTGAAAGG</w:t>
            </w:r>
          </w:p>
        </w:tc>
        <w:tc>
          <w:tcPr>
            <w:tcW w:w="1045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1479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SC 14q21</w:t>
            </w:r>
          </w:p>
        </w:tc>
      </w:tr>
      <w:tr w:rsidR="00950DE2" w:rsidRPr="00580A1C" w:rsidTr="00950DE2">
        <w:trPr>
          <w:trHeight w:val="140"/>
        </w:trPr>
        <w:tc>
          <w:tcPr>
            <w:tcW w:w="1190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OSBPL1</w:t>
            </w:r>
          </w:p>
        </w:tc>
        <w:tc>
          <w:tcPr>
            <w:tcW w:w="154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sterol binding protein-like 1A</w:t>
            </w:r>
          </w:p>
        </w:tc>
        <w:tc>
          <w:tcPr>
            <w:tcW w:w="120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AK233522</w:t>
            </w:r>
          </w:p>
        </w:tc>
        <w:tc>
          <w:tcPr>
            <w:tcW w:w="1418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PigI-019D10</w:t>
            </w:r>
          </w:p>
        </w:tc>
        <w:tc>
          <w:tcPr>
            <w:tcW w:w="3402" w:type="dxa"/>
            <w:vAlign w:val="center"/>
            <w:hideMark/>
          </w:tcPr>
          <w:p w:rsidR="00EE6ADD" w:rsidRPr="004D13E4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GTTCTCCTGTGGCGAATAG</w:t>
            </w:r>
          </w:p>
          <w:p w:rsidR="00580A1C" w:rsidRPr="004D13E4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GCTCTGATGTCAGGTCGTAG</w:t>
            </w:r>
          </w:p>
        </w:tc>
        <w:tc>
          <w:tcPr>
            <w:tcW w:w="1045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 xml:space="preserve">527 </w:t>
            </w:r>
            <w:proofErr w:type="spellStart"/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580A1C" w:rsidRPr="00580A1C" w:rsidRDefault="00580A1C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A1C">
              <w:rPr>
                <w:rFonts w:ascii="Times New Roman" w:hAnsi="Times New Roman" w:cs="Times New Roman"/>
                <w:sz w:val="20"/>
                <w:szCs w:val="20"/>
              </w:rPr>
              <w:t>SSC 6q27-28</w:t>
            </w:r>
          </w:p>
        </w:tc>
      </w:tr>
      <w:tr w:rsidR="00735234" w:rsidRPr="00EE6ADD" w:rsidTr="00950DE2">
        <w:trPr>
          <w:trHeight w:val="204"/>
        </w:trPr>
        <w:tc>
          <w:tcPr>
            <w:tcW w:w="1190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ABCG2</w:t>
            </w:r>
          </w:p>
        </w:tc>
        <w:tc>
          <w:tcPr>
            <w:tcW w:w="1544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-binding cassette, sub-family G (WHITE), member 2</w:t>
            </w:r>
          </w:p>
        </w:tc>
        <w:tc>
          <w:tcPr>
            <w:tcW w:w="1202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AJ420927</w:t>
            </w:r>
          </w:p>
        </w:tc>
        <w:tc>
          <w:tcPr>
            <w:tcW w:w="1418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PigI-1035G10</w:t>
            </w:r>
          </w:p>
        </w:tc>
        <w:tc>
          <w:tcPr>
            <w:tcW w:w="3402" w:type="dxa"/>
            <w:vAlign w:val="center"/>
            <w:hideMark/>
          </w:tcPr>
          <w:p w:rsidR="00EE6ADD" w:rsidRPr="004D13E4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AGTGTTTCAGCAGCGTCTCCG</w:t>
            </w:r>
          </w:p>
          <w:p w:rsidR="00EE6ADD" w:rsidRPr="004D13E4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TGCTTGGTAACATCCTCATGG</w:t>
            </w:r>
          </w:p>
          <w:p w:rsidR="00EE6ADD" w:rsidRPr="004D13E4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 xml:space="preserve">1931 </w:t>
            </w:r>
            <w:proofErr w:type="spellStart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SSC 8q26-27</w:t>
            </w:r>
          </w:p>
        </w:tc>
      </w:tr>
      <w:tr w:rsidR="00735234" w:rsidRPr="00EE6ADD" w:rsidTr="00950DE2">
        <w:trPr>
          <w:trHeight w:val="140"/>
        </w:trPr>
        <w:tc>
          <w:tcPr>
            <w:tcW w:w="1190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RPL32</w:t>
            </w:r>
          </w:p>
        </w:tc>
        <w:tc>
          <w:tcPr>
            <w:tcW w:w="1544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 xml:space="preserve">Ribosomal </w:t>
            </w:r>
            <w:proofErr w:type="spellStart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 xml:space="preserve"> L32</w:t>
            </w:r>
          </w:p>
        </w:tc>
        <w:tc>
          <w:tcPr>
            <w:tcW w:w="1202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EW027713</w:t>
            </w:r>
          </w:p>
        </w:tc>
        <w:tc>
          <w:tcPr>
            <w:tcW w:w="1418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EW027713</w:t>
            </w:r>
          </w:p>
        </w:tc>
        <w:tc>
          <w:tcPr>
            <w:tcW w:w="3402" w:type="dxa"/>
            <w:vAlign w:val="center"/>
            <w:hideMark/>
          </w:tcPr>
          <w:p w:rsidR="00EE6ADD" w:rsidRPr="004D13E4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TCATACTGTGCTGAGATTGCTC</w:t>
            </w:r>
          </w:p>
          <w:p w:rsidR="00EE6ADD" w:rsidRPr="004D13E4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TGGCATTGGGATTGGTG</w:t>
            </w:r>
          </w:p>
        </w:tc>
        <w:tc>
          <w:tcPr>
            <w:tcW w:w="1045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 xml:space="preserve">104 </w:t>
            </w:r>
            <w:proofErr w:type="spellStart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SSC 13q24-33</w:t>
            </w:r>
          </w:p>
        </w:tc>
      </w:tr>
      <w:tr w:rsidR="00735234" w:rsidRPr="00EE6ADD" w:rsidTr="00950DE2">
        <w:trPr>
          <w:trHeight w:val="140"/>
        </w:trPr>
        <w:tc>
          <w:tcPr>
            <w:tcW w:w="1190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GPC3</w:t>
            </w:r>
          </w:p>
        </w:tc>
        <w:tc>
          <w:tcPr>
            <w:tcW w:w="1544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Glypican</w:t>
            </w:r>
            <w:proofErr w:type="spellEnd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202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  <w:proofErr w:type="spellStart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DT332132</w:t>
            </w:r>
          </w:p>
        </w:tc>
        <w:tc>
          <w:tcPr>
            <w:tcW w:w="1418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PigI-910H5</w:t>
            </w:r>
          </w:p>
        </w:tc>
        <w:tc>
          <w:tcPr>
            <w:tcW w:w="3402" w:type="dxa"/>
            <w:vAlign w:val="center"/>
            <w:hideMark/>
          </w:tcPr>
          <w:p w:rsidR="00EE6ADD" w:rsidRPr="004D13E4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CCGAATGTGGTATTGCTCGT</w:t>
            </w:r>
          </w:p>
          <w:p w:rsidR="00EE6ADD" w:rsidRPr="004D13E4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E4">
              <w:rPr>
                <w:rFonts w:ascii="Times New Roman" w:hAnsi="Times New Roman" w:cs="Times New Roman"/>
                <w:sz w:val="20"/>
                <w:szCs w:val="20"/>
              </w:rPr>
              <w:t>ACTGGATGGAGTCGTGGATG</w:t>
            </w:r>
          </w:p>
        </w:tc>
        <w:tc>
          <w:tcPr>
            <w:tcW w:w="1045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 xml:space="preserve">227 </w:t>
            </w:r>
            <w:proofErr w:type="spellStart"/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51" w:type="dxa"/>
            <w:vAlign w:val="center"/>
            <w:hideMark/>
          </w:tcPr>
          <w:p w:rsidR="00EE6ADD" w:rsidRPr="00EE6ADD" w:rsidRDefault="00EE6ADD" w:rsidP="007352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DD">
              <w:rPr>
                <w:rFonts w:ascii="Times New Roman" w:hAnsi="Times New Roman" w:cs="Times New Roman"/>
                <w:sz w:val="20"/>
                <w:szCs w:val="20"/>
              </w:rPr>
              <w:t>SSC Xq26</w:t>
            </w:r>
          </w:p>
        </w:tc>
      </w:tr>
    </w:tbl>
    <w:p w:rsidR="001A10E6" w:rsidRPr="004D13E4" w:rsidRDefault="00950DE2">
      <w:pPr>
        <w:rPr>
          <w:lang w:val="en-US"/>
        </w:rPr>
      </w:pPr>
      <w:r w:rsidRPr="004D13E4">
        <w:rPr>
          <w:lang w:val="en-US"/>
        </w:rPr>
        <w:t>* IGN: Imprinting Gene Network</w:t>
      </w:r>
    </w:p>
    <w:p w:rsidR="004D13E4" w:rsidRPr="004D13E4" w:rsidRDefault="004E62CC" w:rsidP="004D13E4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4D13E4" w:rsidRPr="004D13E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4D13E4" w:rsidRPr="004D13E4">
        <w:rPr>
          <w:rFonts w:ascii="Times New Roman" w:hAnsi="Times New Roman" w:cs="Times New Roman"/>
          <w:b/>
          <w:lang w:val="en-US"/>
        </w:rPr>
        <w:t>1</w:t>
      </w:r>
      <w:r w:rsidR="004D13E4" w:rsidRPr="004D13E4">
        <w:rPr>
          <w:rFonts w:ascii="Times New Roman" w:hAnsi="Times New Roman" w:cs="Times New Roman"/>
          <w:lang w:val="en-US"/>
        </w:rPr>
        <w:t>:  Information about genes studied and mapping results in pig</w:t>
      </w:r>
    </w:p>
    <w:sectPr w:rsidR="004D13E4" w:rsidRPr="004D13E4" w:rsidSect="00EE6A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82512"/>
    <w:rsid w:val="00022C06"/>
    <w:rsid w:val="000720C7"/>
    <w:rsid w:val="000A14C3"/>
    <w:rsid w:val="000A14FD"/>
    <w:rsid w:val="000B6107"/>
    <w:rsid w:val="000E47A9"/>
    <w:rsid w:val="000E7628"/>
    <w:rsid w:val="001065DC"/>
    <w:rsid w:val="00166E9C"/>
    <w:rsid w:val="001A10E6"/>
    <w:rsid w:val="001A4A58"/>
    <w:rsid w:val="001B7F56"/>
    <w:rsid w:val="00280846"/>
    <w:rsid w:val="00294761"/>
    <w:rsid w:val="002B6F39"/>
    <w:rsid w:val="002C737F"/>
    <w:rsid w:val="002F336D"/>
    <w:rsid w:val="00301E7F"/>
    <w:rsid w:val="00311BDC"/>
    <w:rsid w:val="00341283"/>
    <w:rsid w:val="00343046"/>
    <w:rsid w:val="003F6E4D"/>
    <w:rsid w:val="004916EB"/>
    <w:rsid w:val="004D13E4"/>
    <w:rsid w:val="004E0575"/>
    <w:rsid w:val="004E62CC"/>
    <w:rsid w:val="00574E96"/>
    <w:rsid w:val="00580A1C"/>
    <w:rsid w:val="005C521E"/>
    <w:rsid w:val="005D6DCD"/>
    <w:rsid w:val="005E7481"/>
    <w:rsid w:val="005F3AD2"/>
    <w:rsid w:val="00630ECE"/>
    <w:rsid w:val="00653472"/>
    <w:rsid w:val="00666F30"/>
    <w:rsid w:val="006950D4"/>
    <w:rsid w:val="006D5D5B"/>
    <w:rsid w:val="006D6B00"/>
    <w:rsid w:val="006E18E2"/>
    <w:rsid w:val="00735234"/>
    <w:rsid w:val="00735DB8"/>
    <w:rsid w:val="00777904"/>
    <w:rsid w:val="00782512"/>
    <w:rsid w:val="007F76B8"/>
    <w:rsid w:val="00803444"/>
    <w:rsid w:val="008B61BB"/>
    <w:rsid w:val="008D35D1"/>
    <w:rsid w:val="0093748E"/>
    <w:rsid w:val="00950DE2"/>
    <w:rsid w:val="00A13336"/>
    <w:rsid w:val="00A2275C"/>
    <w:rsid w:val="00B10F1C"/>
    <w:rsid w:val="00B43B6A"/>
    <w:rsid w:val="00BA4BFD"/>
    <w:rsid w:val="00BB010C"/>
    <w:rsid w:val="00CB1C20"/>
    <w:rsid w:val="00CD1FA1"/>
    <w:rsid w:val="00CE3F7A"/>
    <w:rsid w:val="00CE7DA3"/>
    <w:rsid w:val="00D15B3A"/>
    <w:rsid w:val="00D226C4"/>
    <w:rsid w:val="00D31D19"/>
    <w:rsid w:val="00D53A73"/>
    <w:rsid w:val="00D66AC9"/>
    <w:rsid w:val="00DB7642"/>
    <w:rsid w:val="00E3030E"/>
    <w:rsid w:val="00EA5850"/>
    <w:rsid w:val="00EE6ADD"/>
    <w:rsid w:val="00EF13E5"/>
    <w:rsid w:val="00F31716"/>
    <w:rsid w:val="00FD3BF8"/>
    <w:rsid w:val="00FF4D30"/>
    <w:rsid w:val="00FF69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25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E6A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A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</dc:creator>
  <cp:lastModifiedBy>ylahbibmans</cp:lastModifiedBy>
  <cp:revision>5</cp:revision>
  <cp:lastPrinted>2016-04-28T15:33:00Z</cp:lastPrinted>
  <dcterms:created xsi:type="dcterms:W3CDTF">2016-05-10T11:46:00Z</dcterms:created>
  <dcterms:modified xsi:type="dcterms:W3CDTF">2016-08-26T07:40:00Z</dcterms:modified>
</cp:coreProperties>
</file>